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B8732" w14:textId="77777777" w:rsidR="00161E64" w:rsidRPr="00247ED5" w:rsidRDefault="00161E64" w:rsidP="00161E64">
      <w:pPr>
        <w:pStyle w:val="TableTitle"/>
        <w:rPr>
          <w:szCs w:val="24"/>
        </w:rPr>
      </w:pPr>
      <w:r w:rsidRPr="00247ED5">
        <w:rPr>
          <w:szCs w:val="24"/>
        </w:rPr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p w14:paraId="15705856" w14:textId="6C378869" w:rsidR="00161E64" w:rsidRDefault="00161E64" w:rsidP="00161E64">
      <w:pPr>
        <w:jc w:val="both"/>
        <w:rPr>
          <w:lang w:val="en-GB"/>
        </w:rPr>
      </w:pPr>
    </w:p>
    <w:tbl>
      <w:tblPr>
        <w:tblW w:w="10728" w:type="dxa"/>
        <w:tblInd w:w="-103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9"/>
        <w:gridCol w:w="807"/>
        <w:gridCol w:w="6111"/>
        <w:gridCol w:w="2331"/>
      </w:tblGrid>
      <w:tr w:rsidR="00161E64" w:rsidRPr="00161E64" w14:paraId="7260F86C" w14:textId="77777777" w:rsidTr="00161E64">
        <w:tc>
          <w:tcPr>
            <w:tcW w:w="0" w:type="auto"/>
          </w:tcPr>
          <w:p w14:paraId="6AAFAC26" w14:textId="77777777" w:rsidR="00161E64" w:rsidRPr="00161E64" w:rsidRDefault="00161E64" w:rsidP="00161E64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6C1ECB" w14:textId="77777777" w:rsidR="00161E64" w:rsidRPr="00161E64" w:rsidRDefault="00161E64" w:rsidP="00161E6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E64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14:paraId="7EE64EA6" w14:textId="77777777" w:rsidR="00161E64" w:rsidRPr="00161E64" w:rsidRDefault="00161E64" w:rsidP="00161E6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E64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2331" w:type="dxa"/>
          </w:tcPr>
          <w:p w14:paraId="64642EB6" w14:textId="77777777" w:rsidR="00161E64" w:rsidRPr="00161E64" w:rsidRDefault="00161E64" w:rsidP="00161E64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E64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Page number/Table/Figure manuscript</w:t>
            </w:r>
          </w:p>
        </w:tc>
      </w:tr>
      <w:tr w:rsidR="00161E64" w:rsidRPr="00161E64" w14:paraId="1E00CE44" w14:textId="77777777" w:rsidTr="00161E64">
        <w:tc>
          <w:tcPr>
            <w:tcW w:w="0" w:type="auto"/>
            <w:vMerge w:val="restart"/>
          </w:tcPr>
          <w:p w14:paraId="0D272E30" w14:textId="77777777" w:rsidR="00161E64" w:rsidRPr="00161E64" w:rsidRDefault="00161E64" w:rsidP="00161E64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E64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161E6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323B118" w14:textId="77777777" w:rsidR="00161E64" w:rsidRPr="00161E64" w:rsidRDefault="00161E64" w:rsidP="00161E6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161E64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B4DAE65" w14:textId="77777777" w:rsidR="00161E64" w:rsidRPr="00161E64" w:rsidRDefault="00161E64" w:rsidP="00161E64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161E64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161E64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61E64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331" w:type="dxa"/>
          </w:tcPr>
          <w:p w14:paraId="730B99A6" w14:textId="6DE6F156" w:rsidR="00161E64" w:rsidRDefault="00161E64" w:rsidP="00161E64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1(</w:t>
            </w:r>
            <w:r w:rsidR="00561712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itle)</w:t>
            </w:r>
          </w:p>
          <w:p w14:paraId="6E28603C" w14:textId="1C630BC3" w:rsidR="00C91E2C" w:rsidRPr="00161E64" w:rsidRDefault="00C91E2C" w:rsidP="00161E64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2(materials and metho</w:t>
            </w:r>
            <w:r w:rsidR="00561712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 in abstract)</w:t>
            </w:r>
          </w:p>
        </w:tc>
      </w:tr>
      <w:tr w:rsidR="00161E64" w:rsidRPr="00161E64" w14:paraId="4DEF7005" w14:textId="77777777" w:rsidTr="00161E64">
        <w:tc>
          <w:tcPr>
            <w:tcW w:w="0" w:type="auto"/>
            <w:vMerge/>
          </w:tcPr>
          <w:p w14:paraId="1FF5D2E8" w14:textId="77777777" w:rsidR="00161E64" w:rsidRPr="00161E64" w:rsidRDefault="00161E64" w:rsidP="00161E64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34A8DDB5" w14:textId="77777777" w:rsidR="00161E64" w:rsidRPr="00161E64" w:rsidRDefault="00161E64" w:rsidP="00161E6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4E30E9" w14:textId="77777777" w:rsidR="00161E64" w:rsidRPr="00161E64" w:rsidRDefault="00161E64" w:rsidP="00161E64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161E64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161E64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61E64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331" w:type="dxa"/>
          </w:tcPr>
          <w:p w14:paraId="4BB73169" w14:textId="4AA45E24" w:rsidR="00161E64" w:rsidRPr="00161E64" w:rsidRDefault="00C91E2C" w:rsidP="00161E64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2(abstract)</w:t>
            </w:r>
          </w:p>
        </w:tc>
      </w:tr>
    </w:tbl>
    <w:p w14:paraId="297927A5" w14:textId="79E02297" w:rsidR="00161E64" w:rsidRDefault="00161E64" w:rsidP="00161E64">
      <w:pPr>
        <w:jc w:val="both"/>
        <w:rPr>
          <w:lang w:val="en-GB"/>
        </w:rPr>
      </w:pPr>
    </w:p>
    <w:p w14:paraId="269BEB40" w14:textId="469CBB69" w:rsidR="00C91E2C" w:rsidRDefault="00C91E2C" w:rsidP="00161E64">
      <w:pPr>
        <w:jc w:val="both"/>
        <w:rPr>
          <w:lang w:val="en-GB"/>
        </w:rPr>
      </w:pPr>
    </w:p>
    <w:p w14:paraId="05CE77BA" w14:textId="77777777" w:rsidR="00C91E2C" w:rsidRDefault="00C91E2C" w:rsidP="00161E64">
      <w:pPr>
        <w:jc w:val="both"/>
        <w:rPr>
          <w:lang w:val="en-GB"/>
        </w:rPr>
      </w:pPr>
    </w:p>
    <w:tbl>
      <w:tblPr>
        <w:tblpPr w:leftFromText="180" w:rightFromText="180" w:horzAnchor="margin" w:tblpXSpec="center" w:tblpY="-6165"/>
        <w:tblW w:w="1072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1"/>
        <w:gridCol w:w="516"/>
        <w:gridCol w:w="5800"/>
        <w:gridCol w:w="2331"/>
      </w:tblGrid>
      <w:tr w:rsidR="00C91E2C" w:rsidRPr="00C91E2C" w14:paraId="0D266B0B" w14:textId="77777777" w:rsidTr="00C91E2C">
        <w:tc>
          <w:tcPr>
            <w:tcW w:w="0" w:type="auto"/>
            <w:gridSpan w:val="3"/>
          </w:tcPr>
          <w:p w14:paraId="33439398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0" w:name="bold7"/>
            <w:bookmarkStart w:id="1" w:name="italic8"/>
            <w:r w:rsidRPr="00C91E2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lastRenderedPageBreak/>
              <w:t>Introduction</w:t>
            </w:r>
            <w:bookmarkEnd w:id="0"/>
            <w:bookmarkEnd w:id="1"/>
          </w:p>
        </w:tc>
        <w:tc>
          <w:tcPr>
            <w:tcW w:w="2331" w:type="dxa"/>
          </w:tcPr>
          <w:p w14:paraId="4281EB23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91E2C" w:rsidRPr="00C91E2C" w14:paraId="5F934617" w14:textId="77777777" w:rsidTr="00C91E2C">
        <w:tc>
          <w:tcPr>
            <w:tcW w:w="0" w:type="auto"/>
          </w:tcPr>
          <w:p w14:paraId="15E549DC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" w:name="bold8"/>
            <w:bookmarkStart w:id="3" w:name="italic9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4" w:name="bold9"/>
            <w:bookmarkStart w:id="5" w:name="italic10"/>
            <w:bookmarkEnd w:id="2"/>
            <w:bookmarkEnd w:id="3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4"/>
            <w:bookmarkEnd w:id="5"/>
          </w:p>
        </w:tc>
        <w:tc>
          <w:tcPr>
            <w:tcW w:w="0" w:type="auto"/>
          </w:tcPr>
          <w:p w14:paraId="184F2DA1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30962F83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331" w:type="dxa"/>
          </w:tcPr>
          <w:p w14:paraId="5945E724" w14:textId="08AF5681" w:rsid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ackground: page</w:t>
            </w:r>
            <w:r w:rsidR="00F17894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  <w:p w14:paraId="0CA98D02" w14:textId="2686126A" w:rsidR="00F17894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ational: page</w:t>
            </w:r>
            <w:r w:rsidR="00F17894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5-6</w:t>
            </w:r>
          </w:p>
        </w:tc>
      </w:tr>
      <w:tr w:rsidR="00C91E2C" w:rsidRPr="00C91E2C" w14:paraId="30B70E0E" w14:textId="77777777" w:rsidTr="00C91E2C">
        <w:tc>
          <w:tcPr>
            <w:tcW w:w="0" w:type="auto"/>
          </w:tcPr>
          <w:p w14:paraId="2FF4BB52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" w:name="bold10" w:colFirst="0" w:colLast="0"/>
            <w:bookmarkStart w:id="7" w:name="italic11" w:colFirst="0" w:colLast="0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14:paraId="5AC2FFE5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05DFDC7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2331" w:type="dxa"/>
          </w:tcPr>
          <w:p w14:paraId="781AA19D" w14:textId="1E1107C6" w:rsidR="00C91E2C" w:rsidRPr="00C91E2C" w:rsidRDefault="00F17894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6 last paragraph</w:t>
            </w:r>
          </w:p>
        </w:tc>
      </w:tr>
      <w:tr w:rsidR="00C91E2C" w:rsidRPr="00C91E2C" w14:paraId="2BF0D749" w14:textId="77777777" w:rsidTr="00C91E2C">
        <w:tc>
          <w:tcPr>
            <w:tcW w:w="0" w:type="auto"/>
            <w:gridSpan w:val="3"/>
          </w:tcPr>
          <w:p w14:paraId="79A2F909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8" w:name="bold11"/>
            <w:bookmarkStart w:id="9" w:name="italic12"/>
            <w:bookmarkEnd w:id="6"/>
            <w:bookmarkEnd w:id="7"/>
            <w:r w:rsidRPr="00C91E2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8"/>
            <w:bookmarkEnd w:id="9"/>
          </w:p>
        </w:tc>
        <w:tc>
          <w:tcPr>
            <w:tcW w:w="2331" w:type="dxa"/>
          </w:tcPr>
          <w:p w14:paraId="7C38D92F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91E2C" w:rsidRPr="00C91E2C" w14:paraId="7E033554" w14:textId="77777777" w:rsidTr="00C91E2C">
        <w:tc>
          <w:tcPr>
            <w:tcW w:w="0" w:type="auto"/>
          </w:tcPr>
          <w:p w14:paraId="517FE50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0" w:name="bold12" w:colFirst="0" w:colLast="0"/>
            <w:bookmarkStart w:id="11" w:name="italic13" w:colFirst="0" w:colLast="0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32834C9D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721EE68B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2331" w:type="dxa"/>
          </w:tcPr>
          <w:p w14:paraId="267F5596" w14:textId="209EE43E" w:rsidR="00C91E2C" w:rsidRPr="00C91E2C" w:rsidRDefault="0030339D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7 first paragraph</w:t>
            </w:r>
          </w:p>
        </w:tc>
      </w:tr>
      <w:tr w:rsidR="00C91E2C" w:rsidRPr="00C91E2C" w14:paraId="3CDD611A" w14:textId="77777777" w:rsidTr="00C91E2C">
        <w:tc>
          <w:tcPr>
            <w:tcW w:w="0" w:type="auto"/>
          </w:tcPr>
          <w:p w14:paraId="5C21CF8D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2" w:name="bold13" w:colFirst="0" w:colLast="0"/>
            <w:bookmarkStart w:id="13" w:name="italic14" w:colFirst="0" w:colLast="0"/>
            <w:bookmarkEnd w:id="10"/>
            <w:bookmarkEnd w:id="11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14:paraId="18242DC4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3EFC6E01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31" w:type="dxa"/>
          </w:tcPr>
          <w:p w14:paraId="7514DFDF" w14:textId="5C466C73" w:rsidR="00C91E2C" w:rsidRPr="00C91E2C" w:rsidRDefault="0030339D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Page7 </w:t>
            </w:r>
            <w:r w:rsidR="00561712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irst, third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,and fourth paragraphs</w:t>
            </w:r>
          </w:p>
        </w:tc>
      </w:tr>
      <w:bookmarkEnd w:id="12"/>
      <w:bookmarkEnd w:id="13"/>
      <w:tr w:rsidR="00C91E2C" w:rsidRPr="00C91E2C" w14:paraId="35C5A54C" w14:textId="77777777" w:rsidTr="00C91E2C">
        <w:tc>
          <w:tcPr>
            <w:tcW w:w="0" w:type="auto"/>
            <w:vMerge w:val="restart"/>
          </w:tcPr>
          <w:p w14:paraId="13E2FC4A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5F54E32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EC58731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331" w:type="dxa"/>
          </w:tcPr>
          <w:p w14:paraId="6AE03106" w14:textId="7E4F7B75" w:rsidR="00C91E2C" w:rsidRPr="00C91E2C" w:rsidRDefault="0030339D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7 third paragraph</w:t>
            </w:r>
          </w:p>
        </w:tc>
      </w:tr>
      <w:tr w:rsidR="00C91E2C" w:rsidRPr="00C91E2C" w14:paraId="5BCF8778" w14:textId="77777777" w:rsidTr="00C91E2C">
        <w:tc>
          <w:tcPr>
            <w:tcW w:w="0" w:type="auto"/>
            <w:vMerge/>
          </w:tcPr>
          <w:p w14:paraId="7A6320A9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4" w:name="bold14" w:colFirst="0" w:colLast="0"/>
            <w:bookmarkStart w:id="15" w:name="italic15" w:colFirst="0" w:colLast="0"/>
          </w:p>
        </w:tc>
        <w:tc>
          <w:tcPr>
            <w:tcW w:w="0" w:type="auto"/>
            <w:vMerge/>
          </w:tcPr>
          <w:p w14:paraId="47E8DB3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2FD06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</w:t>
            </w:r>
            <w:r w:rsidRPr="00C91E2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2331" w:type="dxa"/>
          </w:tcPr>
          <w:p w14:paraId="045C1648" w14:textId="25713CD8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C91E2C" w:rsidRPr="00C91E2C" w14:paraId="1475AD34" w14:textId="77777777" w:rsidTr="00C91E2C">
        <w:tc>
          <w:tcPr>
            <w:tcW w:w="0" w:type="auto"/>
          </w:tcPr>
          <w:p w14:paraId="438CF317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6" w:name="bold16" w:colFirst="0" w:colLast="0"/>
            <w:bookmarkStart w:id="17" w:name="italic17" w:colFirst="0" w:colLast="0"/>
            <w:bookmarkEnd w:id="14"/>
            <w:bookmarkEnd w:id="15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14:paraId="115693CC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4170B5CD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31" w:type="dxa"/>
          </w:tcPr>
          <w:p w14:paraId="1BFB5842" w14:textId="3AEF0E0D" w:rsidR="00C91E2C" w:rsidRPr="00C91E2C" w:rsidRDefault="00D05EC9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8,9</w:t>
            </w:r>
          </w:p>
        </w:tc>
      </w:tr>
      <w:tr w:rsidR="00C91E2C" w:rsidRPr="00C91E2C" w14:paraId="60B64134" w14:textId="77777777" w:rsidTr="00C91E2C">
        <w:trPr>
          <w:trHeight w:val="294"/>
        </w:trPr>
        <w:tc>
          <w:tcPr>
            <w:tcW w:w="0" w:type="auto"/>
          </w:tcPr>
          <w:p w14:paraId="01825379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8" w:name="bold17"/>
            <w:bookmarkStart w:id="19" w:name="italic18"/>
            <w:bookmarkEnd w:id="16"/>
            <w:bookmarkEnd w:id="17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20" w:name="bold18"/>
            <w:bookmarkStart w:id="21" w:name="italic19"/>
            <w:bookmarkEnd w:id="18"/>
            <w:bookmarkEnd w:id="19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20"/>
            <w:bookmarkEnd w:id="21"/>
          </w:p>
        </w:tc>
        <w:tc>
          <w:tcPr>
            <w:tcW w:w="0" w:type="auto"/>
          </w:tcPr>
          <w:p w14:paraId="7FC9098B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8</w:t>
            </w:r>
            <w:bookmarkStart w:id="22" w:name="bold19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22"/>
          </w:p>
        </w:tc>
        <w:tc>
          <w:tcPr>
            <w:tcW w:w="0" w:type="auto"/>
          </w:tcPr>
          <w:p w14:paraId="5E80095D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31" w:type="dxa"/>
          </w:tcPr>
          <w:p w14:paraId="70F42181" w14:textId="1E8E3161" w:rsidR="00C91E2C" w:rsidRPr="00C91E2C" w:rsidRDefault="00D05EC9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iCs/>
                <w:sz w:val="20"/>
                <w:szCs w:val="20"/>
                <w:lang w:val="en-GB"/>
              </w:rPr>
              <w:t>Page9 last paragraph,10,11</w:t>
            </w:r>
          </w:p>
        </w:tc>
      </w:tr>
      <w:tr w:rsidR="00C91E2C" w:rsidRPr="00C91E2C" w14:paraId="4E594B88" w14:textId="77777777" w:rsidTr="00C91E2C">
        <w:tc>
          <w:tcPr>
            <w:tcW w:w="0" w:type="auto"/>
          </w:tcPr>
          <w:p w14:paraId="4AF06518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23" w:name="bold20" w:colFirst="0" w:colLast="0"/>
            <w:bookmarkStart w:id="24" w:name="italic20" w:colFirst="0" w:colLast="0"/>
            <w:r w:rsidRPr="00C91E2C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14:paraId="03633791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10577418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2331" w:type="dxa"/>
          </w:tcPr>
          <w:p w14:paraId="060D7BF6" w14:textId="506E4E29" w:rsidR="00C91E2C" w:rsidRPr="00C91E2C" w:rsidRDefault="00A51220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Page13 paragraph 3</w:t>
            </w:r>
          </w:p>
        </w:tc>
      </w:tr>
      <w:tr w:rsidR="00C91E2C" w:rsidRPr="00C91E2C" w14:paraId="4BFF7561" w14:textId="77777777" w:rsidTr="00C91E2C">
        <w:tc>
          <w:tcPr>
            <w:tcW w:w="0" w:type="auto"/>
          </w:tcPr>
          <w:p w14:paraId="52B37EF7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5" w:name="bold21" w:colFirst="0" w:colLast="0"/>
            <w:bookmarkStart w:id="26" w:name="italic21" w:colFirst="0" w:colLast="0"/>
            <w:bookmarkEnd w:id="23"/>
            <w:bookmarkEnd w:id="24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</w:tcPr>
          <w:p w14:paraId="4B1AAC69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59551A73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2331" w:type="dxa"/>
          </w:tcPr>
          <w:p w14:paraId="30E4939B" w14:textId="481D8793" w:rsidR="00C91E2C" w:rsidRPr="00C91E2C" w:rsidRDefault="00A51220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7 second paragraph</w:t>
            </w:r>
          </w:p>
        </w:tc>
      </w:tr>
      <w:tr w:rsidR="00C91E2C" w:rsidRPr="00C91E2C" w14:paraId="6A62BF63" w14:textId="77777777" w:rsidTr="00C91E2C">
        <w:tc>
          <w:tcPr>
            <w:tcW w:w="0" w:type="auto"/>
          </w:tcPr>
          <w:p w14:paraId="2246DC70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7" w:name="bold22"/>
            <w:bookmarkStart w:id="28" w:name="italic22"/>
            <w:bookmarkEnd w:id="25"/>
            <w:bookmarkEnd w:id="26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29" w:name="bold23"/>
            <w:bookmarkStart w:id="30" w:name="italic23"/>
            <w:bookmarkEnd w:id="27"/>
            <w:bookmarkEnd w:id="28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29"/>
            <w:bookmarkEnd w:id="30"/>
          </w:p>
        </w:tc>
        <w:tc>
          <w:tcPr>
            <w:tcW w:w="0" w:type="auto"/>
          </w:tcPr>
          <w:p w14:paraId="13837222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34BE33BB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31" w:type="dxa"/>
          </w:tcPr>
          <w:p w14:paraId="7FD35B4E" w14:textId="6B44AD75" w:rsidR="00C91E2C" w:rsidRPr="00C91E2C" w:rsidRDefault="00A51220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11 statistical analysis</w:t>
            </w:r>
          </w:p>
        </w:tc>
      </w:tr>
      <w:tr w:rsidR="00C91E2C" w:rsidRPr="00C91E2C" w14:paraId="0F110853" w14:textId="77777777" w:rsidTr="00C91E2C">
        <w:tc>
          <w:tcPr>
            <w:tcW w:w="0" w:type="auto"/>
            <w:vMerge w:val="restart"/>
          </w:tcPr>
          <w:p w14:paraId="69552323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31" w:name="italic24"/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tatistical</w:t>
            </w:r>
            <w:bookmarkStart w:id="32" w:name="italic25"/>
            <w:bookmarkEnd w:id="31"/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32"/>
          </w:p>
        </w:tc>
        <w:tc>
          <w:tcPr>
            <w:tcW w:w="0" w:type="auto"/>
            <w:vMerge w:val="restart"/>
          </w:tcPr>
          <w:p w14:paraId="0231DE52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4E2A92C8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331" w:type="dxa"/>
          </w:tcPr>
          <w:p w14:paraId="524DD5D4" w14:textId="3E01ED8C" w:rsidR="00C91E2C" w:rsidRPr="00C91E2C" w:rsidRDefault="00A51220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11,12,13</w:t>
            </w:r>
          </w:p>
        </w:tc>
      </w:tr>
      <w:tr w:rsidR="00C91E2C" w:rsidRPr="00C91E2C" w14:paraId="42FB2F2E" w14:textId="77777777" w:rsidTr="00C91E2C">
        <w:tc>
          <w:tcPr>
            <w:tcW w:w="0" w:type="auto"/>
            <w:vMerge/>
          </w:tcPr>
          <w:p w14:paraId="1B79179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3" w:name="bold24" w:colFirst="0" w:colLast="0"/>
            <w:bookmarkStart w:id="34" w:name="italic26" w:colFirst="0" w:colLast="0"/>
          </w:p>
        </w:tc>
        <w:tc>
          <w:tcPr>
            <w:tcW w:w="0" w:type="auto"/>
            <w:vMerge/>
          </w:tcPr>
          <w:p w14:paraId="0F8BDC79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95B9CB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2331" w:type="dxa"/>
          </w:tcPr>
          <w:p w14:paraId="22055E30" w14:textId="5AAB9F4D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t performed</w:t>
            </w:r>
          </w:p>
        </w:tc>
      </w:tr>
      <w:tr w:rsidR="00C91E2C" w:rsidRPr="00C91E2C" w14:paraId="722B666D" w14:textId="77777777" w:rsidTr="00C91E2C">
        <w:tc>
          <w:tcPr>
            <w:tcW w:w="0" w:type="auto"/>
            <w:vMerge/>
          </w:tcPr>
          <w:p w14:paraId="394DC616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5" w:name="bold25" w:colFirst="0" w:colLast="0"/>
            <w:bookmarkStart w:id="36" w:name="italic27" w:colFirst="0" w:colLast="0"/>
            <w:bookmarkEnd w:id="33"/>
            <w:bookmarkEnd w:id="34"/>
          </w:p>
        </w:tc>
        <w:tc>
          <w:tcPr>
            <w:tcW w:w="0" w:type="auto"/>
            <w:vMerge/>
          </w:tcPr>
          <w:p w14:paraId="77B513AE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C0E44E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2331" w:type="dxa"/>
          </w:tcPr>
          <w:p w14:paraId="1B038C55" w14:textId="6C29F26E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C91E2C" w:rsidRPr="00C91E2C" w14:paraId="4DFA0D19" w14:textId="77777777" w:rsidTr="00C91E2C">
        <w:tc>
          <w:tcPr>
            <w:tcW w:w="0" w:type="auto"/>
            <w:vMerge/>
          </w:tcPr>
          <w:p w14:paraId="060563BB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7" w:name="bold26" w:colFirst="0" w:colLast="0"/>
            <w:bookmarkStart w:id="38" w:name="italic28" w:colFirst="0" w:colLast="0"/>
            <w:bookmarkEnd w:id="35"/>
            <w:bookmarkEnd w:id="36"/>
          </w:p>
        </w:tc>
        <w:tc>
          <w:tcPr>
            <w:tcW w:w="0" w:type="auto"/>
            <w:vMerge/>
          </w:tcPr>
          <w:p w14:paraId="17CFA16D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7097A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2331" w:type="dxa"/>
          </w:tcPr>
          <w:p w14:paraId="6177DA2E" w14:textId="20466A23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C91E2C" w:rsidRPr="00C91E2C" w14:paraId="2771A6C4" w14:textId="77777777" w:rsidTr="00C91E2C">
        <w:tc>
          <w:tcPr>
            <w:tcW w:w="0" w:type="auto"/>
            <w:vMerge/>
          </w:tcPr>
          <w:p w14:paraId="0CD551A0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9" w:name="bold27" w:colFirst="0" w:colLast="0"/>
            <w:bookmarkStart w:id="40" w:name="italic29" w:colFirst="0" w:colLast="0"/>
            <w:bookmarkEnd w:id="37"/>
            <w:bookmarkEnd w:id="38"/>
          </w:p>
        </w:tc>
        <w:tc>
          <w:tcPr>
            <w:tcW w:w="0" w:type="auto"/>
            <w:vMerge/>
          </w:tcPr>
          <w:p w14:paraId="6EA91CEC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C7739B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2331" w:type="dxa"/>
          </w:tcPr>
          <w:p w14:paraId="46AAF479" w14:textId="44536E25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Not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erformed</w:t>
            </w:r>
          </w:p>
        </w:tc>
      </w:tr>
      <w:tr w:rsidR="00C91E2C" w:rsidRPr="00C91E2C" w14:paraId="5819DD71" w14:textId="77777777" w:rsidTr="00C91E2C">
        <w:tc>
          <w:tcPr>
            <w:tcW w:w="0" w:type="auto"/>
            <w:gridSpan w:val="3"/>
          </w:tcPr>
          <w:p w14:paraId="4E177AC1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41" w:name="bold28"/>
            <w:bookmarkStart w:id="42" w:name="italic30"/>
            <w:bookmarkEnd w:id="39"/>
            <w:bookmarkEnd w:id="40"/>
            <w:r w:rsidRPr="00C91E2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41"/>
            <w:bookmarkEnd w:id="42"/>
          </w:p>
        </w:tc>
        <w:tc>
          <w:tcPr>
            <w:tcW w:w="2331" w:type="dxa"/>
          </w:tcPr>
          <w:p w14:paraId="75CD17E0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91E2C" w:rsidRPr="00C91E2C" w14:paraId="3DA0B64A" w14:textId="77777777" w:rsidTr="00C91E2C">
        <w:tc>
          <w:tcPr>
            <w:tcW w:w="0" w:type="auto"/>
            <w:vMerge w:val="restart"/>
          </w:tcPr>
          <w:p w14:paraId="735115A2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3" w:name="bold29"/>
            <w:bookmarkStart w:id="44" w:name="italic31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43"/>
            <w:bookmarkEnd w:id="44"/>
          </w:p>
        </w:tc>
        <w:tc>
          <w:tcPr>
            <w:tcW w:w="0" w:type="auto"/>
            <w:vMerge w:val="restart"/>
          </w:tcPr>
          <w:p w14:paraId="08B7E30A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3</w:t>
            </w:r>
            <w:bookmarkStart w:id="45" w:name="bold30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45"/>
          </w:p>
        </w:tc>
        <w:tc>
          <w:tcPr>
            <w:tcW w:w="0" w:type="auto"/>
          </w:tcPr>
          <w:p w14:paraId="118D9B6D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31" w:type="dxa"/>
          </w:tcPr>
          <w:p w14:paraId="00905F32" w14:textId="67AEC773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13 results</w:t>
            </w:r>
          </w:p>
        </w:tc>
      </w:tr>
      <w:tr w:rsidR="00C91E2C" w:rsidRPr="00C91E2C" w14:paraId="0CA94FF3" w14:textId="77777777" w:rsidTr="00C91E2C">
        <w:tc>
          <w:tcPr>
            <w:tcW w:w="0" w:type="auto"/>
            <w:vMerge/>
          </w:tcPr>
          <w:p w14:paraId="597E0668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6" w:name="bold31" w:colFirst="0" w:colLast="0"/>
            <w:bookmarkStart w:id="47" w:name="italic32" w:colFirst="0" w:colLast="0"/>
          </w:p>
        </w:tc>
        <w:tc>
          <w:tcPr>
            <w:tcW w:w="0" w:type="auto"/>
            <w:vMerge/>
          </w:tcPr>
          <w:p w14:paraId="52C89AB2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E39379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2331" w:type="dxa"/>
          </w:tcPr>
          <w:p w14:paraId="599D8FFA" w14:textId="7157546F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 missing data</w:t>
            </w:r>
          </w:p>
        </w:tc>
      </w:tr>
      <w:tr w:rsidR="00C91E2C" w:rsidRPr="00C91E2C" w14:paraId="2B20911F" w14:textId="77777777" w:rsidTr="00C91E2C">
        <w:tc>
          <w:tcPr>
            <w:tcW w:w="0" w:type="auto"/>
            <w:vMerge/>
          </w:tcPr>
          <w:p w14:paraId="566CE6DB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8" w:name="bold32" w:colFirst="0" w:colLast="0"/>
            <w:bookmarkStart w:id="49" w:name="italic33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AE147A3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85F728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50" w:name="OLE_LINK4"/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50"/>
          </w:p>
        </w:tc>
        <w:tc>
          <w:tcPr>
            <w:tcW w:w="2331" w:type="dxa"/>
          </w:tcPr>
          <w:p w14:paraId="7167832F" w14:textId="26D18447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igure1</w:t>
            </w:r>
          </w:p>
        </w:tc>
      </w:tr>
      <w:tr w:rsidR="00C91E2C" w:rsidRPr="00C91E2C" w14:paraId="5EC829E6" w14:textId="77777777" w:rsidTr="00C91E2C">
        <w:tc>
          <w:tcPr>
            <w:tcW w:w="0" w:type="auto"/>
            <w:vMerge w:val="restart"/>
          </w:tcPr>
          <w:p w14:paraId="1B6C0D3C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1" w:name="bold33"/>
            <w:bookmarkStart w:id="52" w:name="italic34"/>
            <w:bookmarkEnd w:id="48"/>
            <w:bookmarkEnd w:id="49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53" w:name="bold34"/>
            <w:bookmarkStart w:id="54" w:name="italic35"/>
            <w:bookmarkEnd w:id="51"/>
            <w:bookmarkEnd w:id="52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1B446867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4</w:t>
            </w:r>
            <w:bookmarkStart w:id="55" w:name="bold35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5"/>
          </w:p>
        </w:tc>
        <w:tc>
          <w:tcPr>
            <w:tcW w:w="0" w:type="auto"/>
          </w:tcPr>
          <w:p w14:paraId="2A65F456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31" w:type="dxa"/>
          </w:tcPr>
          <w:p w14:paraId="245B5492" w14:textId="50E50DAF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able1</w:t>
            </w:r>
          </w:p>
        </w:tc>
      </w:tr>
      <w:tr w:rsidR="00C91E2C" w:rsidRPr="00C91E2C" w14:paraId="59003980" w14:textId="77777777" w:rsidTr="00C91E2C">
        <w:tc>
          <w:tcPr>
            <w:tcW w:w="0" w:type="auto"/>
            <w:vMerge/>
          </w:tcPr>
          <w:p w14:paraId="3FFC339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6" w:name="bold36" w:colFirst="0" w:colLast="0"/>
            <w:bookmarkStart w:id="57" w:name="italic36" w:colFirst="0" w:colLast="0"/>
          </w:p>
        </w:tc>
        <w:tc>
          <w:tcPr>
            <w:tcW w:w="0" w:type="auto"/>
            <w:vMerge/>
          </w:tcPr>
          <w:p w14:paraId="49553726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5318538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331" w:type="dxa"/>
          </w:tcPr>
          <w:p w14:paraId="37D09C12" w14:textId="1266B323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C91E2C" w:rsidRPr="00C91E2C" w14:paraId="1CE34E8E" w14:textId="77777777" w:rsidTr="00C91E2C">
        <w:tc>
          <w:tcPr>
            <w:tcW w:w="0" w:type="auto"/>
            <w:vMerge/>
          </w:tcPr>
          <w:p w14:paraId="78AAD0F8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8" w:name="bold37" w:colFirst="0" w:colLast="0"/>
            <w:bookmarkStart w:id="59" w:name="italic37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4C1FA265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A5D089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c) Summarise follow-up time (eg, average and total amount)</w:t>
            </w:r>
          </w:p>
        </w:tc>
        <w:tc>
          <w:tcPr>
            <w:tcW w:w="2331" w:type="dxa"/>
          </w:tcPr>
          <w:p w14:paraId="183DFB6D" w14:textId="12E9C6E5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13,14</w:t>
            </w:r>
          </w:p>
        </w:tc>
      </w:tr>
      <w:tr w:rsidR="00C91E2C" w:rsidRPr="00C91E2C" w14:paraId="40A53A87" w14:textId="77777777" w:rsidTr="00C91E2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7495BC6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0" w:name="bold38" w:colFirst="0" w:colLast="0"/>
            <w:bookmarkStart w:id="61" w:name="italic38" w:colFirst="0" w:colLast="0"/>
            <w:bookmarkEnd w:id="58"/>
            <w:bookmarkEnd w:id="59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2B1FE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5</w:t>
            </w:r>
            <w:bookmarkStart w:id="62" w:name="bold39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2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328CD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39C11DE9" w14:textId="2BDCA63A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14 first paragraph</w:t>
            </w:r>
          </w:p>
        </w:tc>
      </w:tr>
      <w:tr w:rsidR="00C91E2C" w:rsidRPr="00C91E2C" w14:paraId="3483A179" w14:textId="77777777" w:rsidTr="00C91E2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C32071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3" w:name="italic40" w:colFirst="0" w:colLast="0"/>
            <w:bookmarkStart w:id="64" w:name="bold41" w:colFirst="0" w:colLast="0"/>
            <w:bookmarkEnd w:id="60"/>
            <w:bookmarkEnd w:id="61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C048E5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B95BB9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6A009C93" w14:textId="357A58D5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able3</w:t>
            </w:r>
          </w:p>
        </w:tc>
      </w:tr>
      <w:tr w:rsidR="00C91E2C" w:rsidRPr="00C91E2C" w14:paraId="30DDD038" w14:textId="77777777" w:rsidTr="00C91E2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D67247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5" w:name="italic41" w:colFirst="0" w:colLast="0"/>
            <w:bookmarkStart w:id="66" w:name="bold42" w:colFirst="0" w:colLast="0"/>
            <w:bookmarkEnd w:id="63"/>
            <w:bookmarkEnd w:id="6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EAE709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AE048E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01F1B5F3" w14:textId="119976B7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tatistical methods and footnotes below tables</w:t>
            </w:r>
          </w:p>
        </w:tc>
      </w:tr>
      <w:tr w:rsidR="00C91E2C" w:rsidRPr="00C91E2C" w14:paraId="098C6415" w14:textId="77777777" w:rsidTr="00C91E2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89BCE0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7" w:name="italic42" w:colFirst="0" w:colLast="0"/>
            <w:bookmarkStart w:id="68" w:name="bold43" w:colFirst="0" w:colLast="0"/>
            <w:bookmarkEnd w:id="65"/>
            <w:bookmarkEnd w:id="6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1FC79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A0E54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C91E2C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5344981D" w14:textId="012F6739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able3</w:t>
            </w:r>
          </w:p>
        </w:tc>
      </w:tr>
      <w:tr w:rsidR="00C91E2C" w:rsidRPr="00C91E2C" w14:paraId="3E2AFBBD" w14:textId="77777777" w:rsidTr="00C91E2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84168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9" w:name="italic43"/>
            <w:bookmarkStart w:id="70" w:name="bold44"/>
            <w:bookmarkEnd w:id="67"/>
            <w:bookmarkEnd w:id="68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69"/>
            <w:bookmarkEnd w:id="7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23370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BFE71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39FD1C14" w14:textId="6FF5E092" w:rsidR="00C91E2C" w:rsidRPr="00C91E2C" w:rsidRDefault="00561712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t performed</w:t>
            </w:r>
          </w:p>
        </w:tc>
      </w:tr>
      <w:tr w:rsidR="00C91E2C" w:rsidRPr="00C91E2C" w14:paraId="05FF43C9" w14:textId="77777777" w:rsidTr="00C91E2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2085EA6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71" w:name="italic44"/>
            <w:bookmarkStart w:id="72" w:name="bold45"/>
            <w:r w:rsidRPr="00C91E2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71"/>
            <w:bookmarkEnd w:id="72"/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6623C9BD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91E2C" w:rsidRPr="00C91E2C" w14:paraId="796E8DAC" w14:textId="77777777" w:rsidTr="00C91E2C">
        <w:tc>
          <w:tcPr>
            <w:tcW w:w="0" w:type="auto"/>
          </w:tcPr>
          <w:p w14:paraId="2CD82D9E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3" w:name="italic45" w:colFirst="0" w:colLast="0"/>
            <w:bookmarkStart w:id="74" w:name="bold46" w:colFirst="0" w:colLast="0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</w:tcPr>
          <w:p w14:paraId="7C5AD7B1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14:paraId="4411A493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2331" w:type="dxa"/>
          </w:tcPr>
          <w:p w14:paraId="73E37E3B" w14:textId="14052B5D" w:rsidR="00C91E2C" w:rsidRPr="00C91E2C" w:rsidRDefault="00BA59D6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 19</w:t>
            </w:r>
          </w:p>
        </w:tc>
      </w:tr>
      <w:tr w:rsidR="00C91E2C" w:rsidRPr="00C91E2C" w14:paraId="5FC9ECC6" w14:textId="77777777" w:rsidTr="00C91E2C">
        <w:tc>
          <w:tcPr>
            <w:tcW w:w="0" w:type="auto"/>
          </w:tcPr>
          <w:p w14:paraId="213E0396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5" w:name="italic46" w:colFirst="0" w:colLast="0"/>
            <w:bookmarkStart w:id="76" w:name="bold47" w:colFirst="0" w:colLast="0"/>
            <w:bookmarkEnd w:id="73"/>
            <w:bookmarkEnd w:id="74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631C4DF5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4FE7A03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31" w:type="dxa"/>
          </w:tcPr>
          <w:p w14:paraId="03FB6E7A" w14:textId="13E58D56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23 second paragraph</w:t>
            </w:r>
          </w:p>
        </w:tc>
      </w:tr>
      <w:tr w:rsidR="00C91E2C" w:rsidRPr="00C91E2C" w14:paraId="0AC71C23" w14:textId="77777777" w:rsidTr="00C91E2C">
        <w:tc>
          <w:tcPr>
            <w:tcW w:w="0" w:type="auto"/>
          </w:tcPr>
          <w:p w14:paraId="608D5972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7" w:name="italic47" w:colFirst="0" w:colLast="0"/>
            <w:bookmarkStart w:id="78" w:name="bold48" w:colFirst="0" w:colLast="0"/>
            <w:bookmarkEnd w:id="75"/>
            <w:bookmarkEnd w:id="76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29AD4B5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783156FF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31" w:type="dxa"/>
          </w:tcPr>
          <w:p w14:paraId="17E36C86" w14:textId="611A6286" w:rsidR="00C91E2C" w:rsidRPr="00C91E2C" w:rsidRDefault="00BA59D6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rom 19 to 22</w:t>
            </w:r>
          </w:p>
        </w:tc>
      </w:tr>
      <w:tr w:rsidR="00C91E2C" w:rsidRPr="00C91E2C" w14:paraId="79ABD02B" w14:textId="77777777" w:rsidTr="00C91E2C">
        <w:tc>
          <w:tcPr>
            <w:tcW w:w="0" w:type="auto"/>
          </w:tcPr>
          <w:p w14:paraId="138F1AD2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9" w:name="italic48" w:colFirst="0" w:colLast="0"/>
            <w:bookmarkStart w:id="80" w:name="bold49" w:colFirst="0" w:colLast="0"/>
            <w:bookmarkEnd w:id="77"/>
            <w:bookmarkEnd w:id="78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7404B54A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73ABD144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2331" w:type="dxa"/>
          </w:tcPr>
          <w:p w14:paraId="2188016F" w14:textId="63FF204D" w:rsidR="00C91E2C" w:rsidRPr="00C91E2C" w:rsidRDefault="00BA59D6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ge23 first paragraph</w:t>
            </w:r>
          </w:p>
        </w:tc>
      </w:tr>
      <w:tr w:rsidR="00C91E2C" w:rsidRPr="00C91E2C" w14:paraId="620F70D4" w14:textId="77777777" w:rsidTr="00C91E2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F5E0173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81" w:name="italic49"/>
            <w:bookmarkStart w:id="82" w:name="bold50"/>
            <w:bookmarkEnd w:id="79"/>
            <w:bookmarkEnd w:id="80"/>
            <w:r w:rsidRPr="00C91E2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81"/>
            <w:bookmarkEnd w:id="82"/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646A6E1E" w14:textId="77777777" w:rsidR="00C91E2C" w:rsidRPr="00C91E2C" w:rsidRDefault="00C91E2C" w:rsidP="00C91E2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91E2C" w:rsidRPr="00C91E2C" w14:paraId="12919069" w14:textId="77777777" w:rsidTr="00C91E2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85F7E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83" w:name="italic50" w:colFirst="0" w:colLast="0"/>
            <w:bookmarkStart w:id="84" w:name="bold51" w:colFirst="0" w:colLast="0"/>
            <w:r w:rsidRPr="00C91E2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41C86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66F98D" w14:textId="77777777" w:rsidR="00C91E2C" w:rsidRPr="00C91E2C" w:rsidRDefault="00C91E2C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91E2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0D806AE5" w14:textId="5D99AD98" w:rsidR="00C91E2C" w:rsidRPr="00C91E2C" w:rsidRDefault="00DA4D3E" w:rsidP="00C91E2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bookmarkEnd w:id="83"/>
      <w:bookmarkEnd w:id="84"/>
    </w:tbl>
    <w:p w14:paraId="755DCEFA" w14:textId="77777777" w:rsidR="00C91E2C" w:rsidRPr="00C91E2C" w:rsidRDefault="00C91E2C" w:rsidP="00C91E2C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3EE5411C" w14:textId="77777777" w:rsidR="00C91E2C" w:rsidRPr="00161E64" w:rsidRDefault="00C91E2C" w:rsidP="00161E64">
      <w:pPr>
        <w:jc w:val="both"/>
        <w:rPr>
          <w:lang w:val="en-GB"/>
        </w:rPr>
      </w:pPr>
    </w:p>
    <w:sectPr w:rsidR="00C91E2C" w:rsidRPr="00161E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64"/>
    <w:rsid w:val="00161E64"/>
    <w:rsid w:val="0030339D"/>
    <w:rsid w:val="00561712"/>
    <w:rsid w:val="00A51220"/>
    <w:rsid w:val="00BA59D6"/>
    <w:rsid w:val="00C91E2C"/>
    <w:rsid w:val="00D05EC9"/>
    <w:rsid w:val="00DA4D3E"/>
    <w:rsid w:val="00F1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ACAD0"/>
  <w15:chartTrackingRefBased/>
  <w15:docId w15:val="{374189AE-A0F3-45FF-8381-82BB4B287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161E6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o</dc:creator>
  <cp:keywords/>
  <dc:description/>
  <cp:lastModifiedBy>Eman.abd.elftaah@alexu.edu.eg</cp:lastModifiedBy>
  <cp:revision>3</cp:revision>
  <dcterms:created xsi:type="dcterms:W3CDTF">2022-12-06T14:27:00Z</dcterms:created>
  <dcterms:modified xsi:type="dcterms:W3CDTF">2022-12-07T08:58:00Z</dcterms:modified>
</cp:coreProperties>
</file>